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DB50D" w14:textId="34896B77" w:rsidR="0065420D" w:rsidRDefault="00921E1A">
      <w:pPr>
        <w:rPr>
          <w:b/>
          <w:bCs/>
        </w:rPr>
      </w:pPr>
      <w:r w:rsidRPr="00921E1A">
        <w:rPr>
          <w:b/>
          <w:bCs/>
        </w:rPr>
        <w:t>Appendix 1. Recruitment email</w:t>
      </w:r>
      <w:r w:rsidR="00033ACD">
        <w:rPr>
          <w:b/>
          <w:bCs/>
        </w:rPr>
        <w:t>s</w:t>
      </w:r>
    </w:p>
    <w:p w14:paraId="799F9AA0" w14:textId="7AFBD432" w:rsidR="00921E1A" w:rsidRDefault="00921E1A">
      <w:pPr>
        <w:rPr>
          <w:b/>
          <w:bCs/>
        </w:rPr>
      </w:pPr>
    </w:p>
    <w:p w14:paraId="16EC7F03" w14:textId="77777777" w:rsidR="00033ACD" w:rsidRPr="007B3490" w:rsidRDefault="00033ACD" w:rsidP="00033ACD">
      <w:r w:rsidRPr="007B3490">
        <w:t>Dear Doctors,</w:t>
      </w:r>
    </w:p>
    <w:p w14:paraId="09D15436" w14:textId="77777777" w:rsidR="00033ACD" w:rsidRDefault="00033ACD" w:rsidP="00033ACD"/>
    <w:p w14:paraId="3E983EFC" w14:textId="0D4CCE1E" w:rsidR="00033ACD" w:rsidRPr="007B3490" w:rsidRDefault="00033ACD" w:rsidP="00033ACD">
      <w:r>
        <w:t xml:space="preserve">We </w:t>
      </w:r>
      <w:r w:rsidRPr="007B3490">
        <w:t xml:space="preserve">are looking for doctors to </w:t>
      </w:r>
      <w:r>
        <w:t>complete a short survey to help us</w:t>
      </w:r>
      <w:r w:rsidRPr="007B3490">
        <w:t xml:space="preserve"> identify which </w:t>
      </w:r>
      <w:r>
        <w:t xml:space="preserve">computerised </w:t>
      </w:r>
      <w:r w:rsidRPr="007B3490">
        <w:t xml:space="preserve">alerts to </w:t>
      </w:r>
      <w:r>
        <w:t xml:space="preserve">keep in and </w:t>
      </w:r>
      <w:r w:rsidRPr="007B3490">
        <w:t>take out</w:t>
      </w:r>
      <w:r>
        <w:t xml:space="preserve"> of </w:t>
      </w:r>
      <w:r>
        <w:t>XXX (the EMR)</w:t>
      </w:r>
      <w:r w:rsidRPr="007B3490">
        <w:t xml:space="preserve">. </w:t>
      </w:r>
    </w:p>
    <w:p w14:paraId="71B51931" w14:textId="77777777" w:rsidR="00033ACD" w:rsidRDefault="00033ACD" w:rsidP="00033ACD"/>
    <w:p w14:paraId="4B94703A" w14:textId="1CDBB9C6" w:rsidR="00033ACD" w:rsidRDefault="00033ACD" w:rsidP="00033ACD">
      <w:r>
        <w:t xml:space="preserve">This research study is being undertaken by researchers from the Australian Institute of Health Innovation (AIHI), Macquarie University in collaboration with </w:t>
      </w:r>
      <w:r>
        <w:t>XXX (hospital name)</w:t>
      </w:r>
      <w:r>
        <w:t>.</w:t>
      </w:r>
    </w:p>
    <w:p w14:paraId="18A22BA0" w14:textId="77777777" w:rsidR="00033ACD" w:rsidRDefault="00033ACD" w:rsidP="00033ACD"/>
    <w:p w14:paraId="689980C9" w14:textId="7FA3BA40" w:rsidR="00033ACD" w:rsidRDefault="00033ACD" w:rsidP="00033ACD">
      <w:r w:rsidRPr="007B3490">
        <w:t>T</w:t>
      </w:r>
      <w:r>
        <w:t>he study involves completing a 5-minute survey</w:t>
      </w:r>
      <w:r>
        <w:t xml:space="preserve">. </w:t>
      </w:r>
      <w:r w:rsidRPr="007B3490">
        <w:t>Your survey responses are confidential and will be collated for analysis and reporting.</w:t>
      </w:r>
    </w:p>
    <w:p w14:paraId="63EE86A5" w14:textId="77777777" w:rsidR="00033ACD" w:rsidRDefault="00033ACD" w:rsidP="00033ACD"/>
    <w:p w14:paraId="646F1D34" w14:textId="60796AA7" w:rsidR="00033ACD" w:rsidRDefault="00033ACD" w:rsidP="00033ACD">
      <w:r>
        <w:t xml:space="preserve">This study is completely voluntary and there are no consequences for not taking part. </w:t>
      </w:r>
      <w:r w:rsidRPr="007B3490">
        <w:t>If you would like to participate, please click on the link below</w:t>
      </w:r>
      <w:r>
        <w:t xml:space="preserve"> to complete the survey: </w:t>
      </w:r>
    </w:p>
    <w:p w14:paraId="2CFD65A8" w14:textId="1031A178" w:rsidR="00033ACD" w:rsidRDefault="00033ACD" w:rsidP="00033ACD"/>
    <w:p w14:paraId="5B0C3E5A" w14:textId="6F6A9980" w:rsidR="00033ACD" w:rsidRPr="007B3490" w:rsidRDefault="00033ACD" w:rsidP="00033ACD">
      <w:r>
        <w:t>XXX</w:t>
      </w:r>
    </w:p>
    <w:p w14:paraId="15C04A35" w14:textId="77777777" w:rsidR="00033ACD" w:rsidRDefault="00033ACD" w:rsidP="00033ACD"/>
    <w:p w14:paraId="0CEB7F77" w14:textId="6F1D8B61" w:rsidR="00033ACD" w:rsidRDefault="00033ACD" w:rsidP="00033ACD">
      <w:r w:rsidRPr="007B3490">
        <w:t xml:space="preserve">Before you begin, please see the attachment for a reminder of what each type of </w:t>
      </w:r>
      <w:r>
        <w:t>XXX (EMR)</w:t>
      </w:r>
      <w:r w:rsidRPr="007B3490">
        <w:t xml:space="preserve"> alert looks like.</w:t>
      </w:r>
    </w:p>
    <w:p w14:paraId="4185B226" w14:textId="77777777" w:rsidR="00033ACD" w:rsidRPr="007B3490" w:rsidRDefault="00033ACD" w:rsidP="00033ACD"/>
    <w:p w14:paraId="4110454E" w14:textId="77777777" w:rsidR="00033ACD" w:rsidRPr="007B3490" w:rsidRDefault="00033ACD" w:rsidP="00033ACD">
      <w:r>
        <w:t>Please d</w:t>
      </w:r>
      <w:r w:rsidRPr="007B3490">
        <w:t xml:space="preserve">o not hesitate to contact me if you require any more information. </w:t>
      </w:r>
    </w:p>
    <w:p w14:paraId="283F9196" w14:textId="77777777" w:rsidR="00033ACD" w:rsidRDefault="00033ACD" w:rsidP="00033ACD"/>
    <w:p w14:paraId="29C0EF93" w14:textId="77777777" w:rsidR="00033ACD" w:rsidRPr="007B3490" w:rsidRDefault="00033ACD" w:rsidP="00033ACD">
      <w:r>
        <w:t>Regards,</w:t>
      </w:r>
    </w:p>
    <w:p w14:paraId="69B3AA33" w14:textId="77777777" w:rsidR="00033ACD" w:rsidRPr="007B3490" w:rsidRDefault="00033ACD" w:rsidP="00033ACD">
      <w:r>
        <w:t xml:space="preserve">A/Prof Melissa </w:t>
      </w:r>
      <w:proofErr w:type="spellStart"/>
      <w:r>
        <w:t>Baysari</w:t>
      </w:r>
      <w:proofErr w:type="spellEnd"/>
    </w:p>
    <w:p w14:paraId="77656A34" w14:textId="77777777" w:rsidR="00033ACD" w:rsidRDefault="00033ACD" w:rsidP="00033ACD"/>
    <w:p w14:paraId="2A088DE8" w14:textId="01EE4360" w:rsidR="00921E1A" w:rsidRDefault="00921E1A">
      <w:pPr>
        <w:rPr>
          <w:b/>
          <w:bCs/>
        </w:rPr>
      </w:pPr>
    </w:p>
    <w:p w14:paraId="2C9B5FF1" w14:textId="5FBC5E84" w:rsidR="0033523D" w:rsidRDefault="0033523D">
      <w:pPr>
        <w:rPr>
          <w:b/>
          <w:bCs/>
        </w:rPr>
      </w:pPr>
    </w:p>
    <w:p w14:paraId="30E9125C" w14:textId="77777777" w:rsidR="0033523D" w:rsidRPr="007B3490" w:rsidRDefault="0033523D" w:rsidP="0033523D">
      <w:r>
        <w:t>Dear Nurses</w:t>
      </w:r>
      <w:r w:rsidRPr="007B3490">
        <w:t>,</w:t>
      </w:r>
    </w:p>
    <w:p w14:paraId="7872308E" w14:textId="77777777" w:rsidR="0033523D" w:rsidRDefault="0033523D" w:rsidP="0033523D"/>
    <w:p w14:paraId="4FBDAF52" w14:textId="26455FC0" w:rsidR="0033523D" w:rsidRPr="007B3490" w:rsidRDefault="0033523D" w:rsidP="0033523D">
      <w:r>
        <w:t xml:space="preserve">We </w:t>
      </w:r>
      <w:r w:rsidRPr="007B3490">
        <w:t>are look</w:t>
      </w:r>
      <w:r>
        <w:t>ing for nurses</w:t>
      </w:r>
      <w:r w:rsidRPr="007B3490">
        <w:t xml:space="preserve"> to </w:t>
      </w:r>
      <w:r>
        <w:t>complete a short survey to help us</w:t>
      </w:r>
      <w:r w:rsidRPr="007B3490">
        <w:t xml:space="preserve"> identify which </w:t>
      </w:r>
      <w:r>
        <w:t xml:space="preserve">computerised </w:t>
      </w:r>
      <w:r w:rsidRPr="007B3490">
        <w:t xml:space="preserve">alerts to </w:t>
      </w:r>
      <w:r>
        <w:t xml:space="preserve">keep in and </w:t>
      </w:r>
      <w:r w:rsidRPr="007B3490">
        <w:t>take out</w:t>
      </w:r>
      <w:r>
        <w:t xml:space="preserve"> of XXX (the EMR</w:t>
      </w:r>
      <w:proofErr w:type="gramStart"/>
      <w:r>
        <w:t>)</w:t>
      </w:r>
      <w:r w:rsidRPr="007B3490">
        <w:t>..</w:t>
      </w:r>
      <w:proofErr w:type="gramEnd"/>
      <w:r w:rsidRPr="007B3490">
        <w:t xml:space="preserve"> </w:t>
      </w:r>
    </w:p>
    <w:p w14:paraId="3AFBC0D2" w14:textId="77777777" w:rsidR="0033523D" w:rsidRDefault="0033523D" w:rsidP="0033523D"/>
    <w:p w14:paraId="6720FE92" w14:textId="5A6BACB1" w:rsidR="0033523D" w:rsidRDefault="0033523D" w:rsidP="0033523D">
      <w:r>
        <w:t xml:space="preserve">This research study is being undertaken by researchers from the Australian Institute of Health Innovation (AIHI), Macquarie University in collaboration with </w:t>
      </w:r>
      <w:r w:rsidR="00103F22">
        <w:t>XXX (hospital name).</w:t>
      </w:r>
    </w:p>
    <w:p w14:paraId="77D30F69" w14:textId="77777777" w:rsidR="0033523D" w:rsidRDefault="0033523D" w:rsidP="0033523D"/>
    <w:p w14:paraId="4B43CF68" w14:textId="70013555" w:rsidR="0033523D" w:rsidRDefault="0033523D" w:rsidP="0033523D">
      <w:r w:rsidRPr="007B3490">
        <w:t>T</w:t>
      </w:r>
      <w:r>
        <w:t>he study involves completing a 5-minute survey</w:t>
      </w:r>
      <w:r w:rsidR="00103F22">
        <w:t xml:space="preserve">. </w:t>
      </w:r>
      <w:r w:rsidRPr="007B3490">
        <w:t>Your survey responses are confidential and will be collated for analysis and reporting.</w:t>
      </w:r>
    </w:p>
    <w:p w14:paraId="0378A2D9" w14:textId="77777777" w:rsidR="0033523D" w:rsidRDefault="0033523D" w:rsidP="0033523D"/>
    <w:p w14:paraId="460C1F0C" w14:textId="36FF4EDD" w:rsidR="0033523D" w:rsidRDefault="0033523D" w:rsidP="0033523D">
      <w:r>
        <w:t xml:space="preserve">This study is completely voluntary and there are no consequences for not taking part. </w:t>
      </w:r>
      <w:r w:rsidRPr="007B3490">
        <w:t xml:space="preserve">If you would like to participate, please click on the link below to complete the survey: </w:t>
      </w:r>
    </w:p>
    <w:p w14:paraId="7B8154B7" w14:textId="2B9BE7EB" w:rsidR="00103F22" w:rsidRDefault="00103F22" w:rsidP="0033523D"/>
    <w:p w14:paraId="171CEA88" w14:textId="4CF068CD" w:rsidR="00103F22" w:rsidRDefault="00103F22" w:rsidP="0033523D">
      <w:r>
        <w:t>XXX</w:t>
      </w:r>
    </w:p>
    <w:p w14:paraId="1E81919E" w14:textId="77777777" w:rsidR="0033523D" w:rsidRPr="007B3490" w:rsidRDefault="0033523D" w:rsidP="0033523D"/>
    <w:p w14:paraId="6BBC0EEC" w14:textId="77777777" w:rsidR="0033523D" w:rsidRPr="007B3490" w:rsidRDefault="0033523D" w:rsidP="0033523D">
      <w:r>
        <w:t>Please d</w:t>
      </w:r>
      <w:r w:rsidRPr="007B3490">
        <w:t xml:space="preserve">o not hesitate to contact me if you require any more information. </w:t>
      </w:r>
    </w:p>
    <w:p w14:paraId="28955A3D" w14:textId="77777777" w:rsidR="0033523D" w:rsidRDefault="0033523D" w:rsidP="0033523D"/>
    <w:p w14:paraId="04B39C39" w14:textId="77777777" w:rsidR="0033523D" w:rsidRPr="007B3490" w:rsidRDefault="0033523D" w:rsidP="0033523D">
      <w:r>
        <w:t>Regards,</w:t>
      </w:r>
    </w:p>
    <w:p w14:paraId="797CE3D0" w14:textId="77777777" w:rsidR="0033523D" w:rsidRPr="007B3490" w:rsidRDefault="0033523D" w:rsidP="0033523D">
      <w:r>
        <w:lastRenderedPageBreak/>
        <w:t xml:space="preserve">A/Prof Melissa </w:t>
      </w:r>
      <w:proofErr w:type="spellStart"/>
      <w:r>
        <w:t>Baysari</w:t>
      </w:r>
      <w:proofErr w:type="spellEnd"/>
    </w:p>
    <w:p w14:paraId="787CF624" w14:textId="77777777" w:rsidR="0033523D" w:rsidRDefault="0033523D" w:rsidP="0033523D">
      <w:bookmarkStart w:id="0" w:name="_GoBack"/>
      <w:bookmarkEnd w:id="0"/>
    </w:p>
    <w:p w14:paraId="5882E71C" w14:textId="77777777" w:rsidR="0033523D" w:rsidRPr="00921E1A" w:rsidRDefault="0033523D">
      <w:pPr>
        <w:rPr>
          <w:b/>
          <w:bCs/>
        </w:rPr>
      </w:pPr>
    </w:p>
    <w:sectPr w:rsidR="0033523D" w:rsidRPr="00921E1A" w:rsidSect="00BE5E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E1A"/>
    <w:rsid w:val="0001425B"/>
    <w:rsid w:val="00023685"/>
    <w:rsid w:val="00025429"/>
    <w:rsid w:val="00026215"/>
    <w:rsid w:val="00031DE4"/>
    <w:rsid w:val="00033ACD"/>
    <w:rsid w:val="00041E96"/>
    <w:rsid w:val="0008109D"/>
    <w:rsid w:val="00084878"/>
    <w:rsid w:val="000933F4"/>
    <w:rsid w:val="00095012"/>
    <w:rsid w:val="00095EF2"/>
    <w:rsid w:val="000A5386"/>
    <w:rsid w:val="000E58AC"/>
    <w:rsid w:val="00101433"/>
    <w:rsid w:val="00103F22"/>
    <w:rsid w:val="00126FD8"/>
    <w:rsid w:val="00143C2C"/>
    <w:rsid w:val="00155212"/>
    <w:rsid w:val="001A09AD"/>
    <w:rsid w:val="001B4BA8"/>
    <w:rsid w:val="001B567F"/>
    <w:rsid w:val="001C0D51"/>
    <w:rsid w:val="001C4A36"/>
    <w:rsid w:val="001C6C33"/>
    <w:rsid w:val="001D05C9"/>
    <w:rsid w:val="00212225"/>
    <w:rsid w:val="00220B77"/>
    <w:rsid w:val="002522F6"/>
    <w:rsid w:val="00255330"/>
    <w:rsid w:val="002636F4"/>
    <w:rsid w:val="002A271B"/>
    <w:rsid w:val="002B0D58"/>
    <w:rsid w:val="002C7A0A"/>
    <w:rsid w:val="002E6634"/>
    <w:rsid w:val="002F54FD"/>
    <w:rsid w:val="002F6FA2"/>
    <w:rsid w:val="00320BEE"/>
    <w:rsid w:val="00327C56"/>
    <w:rsid w:val="00333BE2"/>
    <w:rsid w:val="0033523D"/>
    <w:rsid w:val="003A65F7"/>
    <w:rsid w:val="003E242D"/>
    <w:rsid w:val="003F051B"/>
    <w:rsid w:val="00405742"/>
    <w:rsid w:val="0041368D"/>
    <w:rsid w:val="004665D7"/>
    <w:rsid w:val="00472862"/>
    <w:rsid w:val="00486709"/>
    <w:rsid w:val="004A1E18"/>
    <w:rsid w:val="004D17F2"/>
    <w:rsid w:val="004E538B"/>
    <w:rsid w:val="00507F5A"/>
    <w:rsid w:val="0051069D"/>
    <w:rsid w:val="0051557B"/>
    <w:rsid w:val="00552251"/>
    <w:rsid w:val="005549FE"/>
    <w:rsid w:val="00585CE5"/>
    <w:rsid w:val="005C629E"/>
    <w:rsid w:val="005E15AF"/>
    <w:rsid w:val="005E2D22"/>
    <w:rsid w:val="005E7B0B"/>
    <w:rsid w:val="00601350"/>
    <w:rsid w:val="00607A26"/>
    <w:rsid w:val="00620151"/>
    <w:rsid w:val="00623C66"/>
    <w:rsid w:val="00646059"/>
    <w:rsid w:val="006535CE"/>
    <w:rsid w:val="0065420D"/>
    <w:rsid w:val="006A3ACB"/>
    <w:rsid w:val="006A72D3"/>
    <w:rsid w:val="006B3001"/>
    <w:rsid w:val="006D48B0"/>
    <w:rsid w:val="006D4EBF"/>
    <w:rsid w:val="006F44E2"/>
    <w:rsid w:val="00741D1C"/>
    <w:rsid w:val="0078733E"/>
    <w:rsid w:val="0079237F"/>
    <w:rsid w:val="007935FE"/>
    <w:rsid w:val="0079696B"/>
    <w:rsid w:val="007A2084"/>
    <w:rsid w:val="007A38C0"/>
    <w:rsid w:val="007A4209"/>
    <w:rsid w:val="007A49A4"/>
    <w:rsid w:val="007B02CC"/>
    <w:rsid w:val="007E16EA"/>
    <w:rsid w:val="007E4BA8"/>
    <w:rsid w:val="0082279C"/>
    <w:rsid w:val="00832D00"/>
    <w:rsid w:val="0083623E"/>
    <w:rsid w:val="00871FCD"/>
    <w:rsid w:val="0087659D"/>
    <w:rsid w:val="00881C21"/>
    <w:rsid w:val="008915C9"/>
    <w:rsid w:val="00891B88"/>
    <w:rsid w:val="00896810"/>
    <w:rsid w:val="008A2F50"/>
    <w:rsid w:val="008B6DFA"/>
    <w:rsid w:val="008D0AE7"/>
    <w:rsid w:val="008D4727"/>
    <w:rsid w:val="00910519"/>
    <w:rsid w:val="00921E1A"/>
    <w:rsid w:val="00922203"/>
    <w:rsid w:val="009236FF"/>
    <w:rsid w:val="00937BDD"/>
    <w:rsid w:val="009524F7"/>
    <w:rsid w:val="00952EDD"/>
    <w:rsid w:val="00974528"/>
    <w:rsid w:val="009C37D5"/>
    <w:rsid w:val="009C687E"/>
    <w:rsid w:val="009F5FCE"/>
    <w:rsid w:val="00A24E2E"/>
    <w:rsid w:val="00A70BD2"/>
    <w:rsid w:val="00A80324"/>
    <w:rsid w:val="00A81BCE"/>
    <w:rsid w:val="00A92EE5"/>
    <w:rsid w:val="00AE4EE2"/>
    <w:rsid w:val="00B0796C"/>
    <w:rsid w:val="00B200F8"/>
    <w:rsid w:val="00B23B75"/>
    <w:rsid w:val="00B64B16"/>
    <w:rsid w:val="00B675E7"/>
    <w:rsid w:val="00B70ADB"/>
    <w:rsid w:val="00B87EB2"/>
    <w:rsid w:val="00B95DB7"/>
    <w:rsid w:val="00BB4A0F"/>
    <w:rsid w:val="00BB52BE"/>
    <w:rsid w:val="00BC589D"/>
    <w:rsid w:val="00BD6CE1"/>
    <w:rsid w:val="00BE0263"/>
    <w:rsid w:val="00BE24D8"/>
    <w:rsid w:val="00BE5ECF"/>
    <w:rsid w:val="00BF22F5"/>
    <w:rsid w:val="00C021BA"/>
    <w:rsid w:val="00C30264"/>
    <w:rsid w:val="00C40585"/>
    <w:rsid w:val="00C40AB2"/>
    <w:rsid w:val="00C656A6"/>
    <w:rsid w:val="00C67C8D"/>
    <w:rsid w:val="00C82C52"/>
    <w:rsid w:val="00CB48D5"/>
    <w:rsid w:val="00CC56AD"/>
    <w:rsid w:val="00CC605D"/>
    <w:rsid w:val="00CF50EE"/>
    <w:rsid w:val="00D06F94"/>
    <w:rsid w:val="00D07070"/>
    <w:rsid w:val="00D07B38"/>
    <w:rsid w:val="00D26B91"/>
    <w:rsid w:val="00D27793"/>
    <w:rsid w:val="00D75272"/>
    <w:rsid w:val="00DA5658"/>
    <w:rsid w:val="00DA594B"/>
    <w:rsid w:val="00DC459B"/>
    <w:rsid w:val="00DD1A39"/>
    <w:rsid w:val="00DD427E"/>
    <w:rsid w:val="00DF1B4F"/>
    <w:rsid w:val="00E05A4B"/>
    <w:rsid w:val="00E15A23"/>
    <w:rsid w:val="00E2766E"/>
    <w:rsid w:val="00E36EE1"/>
    <w:rsid w:val="00E435E4"/>
    <w:rsid w:val="00EA6794"/>
    <w:rsid w:val="00EA7684"/>
    <w:rsid w:val="00EA7EAA"/>
    <w:rsid w:val="00EC7FB5"/>
    <w:rsid w:val="00EE2CB5"/>
    <w:rsid w:val="00F00850"/>
    <w:rsid w:val="00F05B77"/>
    <w:rsid w:val="00F06D63"/>
    <w:rsid w:val="00F1122D"/>
    <w:rsid w:val="00F46B07"/>
    <w:rsid w:val="00F70949"/>
    <w:rsid w:val="00FA392D"/>
    <w:rsid w:val="00FB5C52"/>
    <w:rsid w:val="00FC372F"/>
    <w:rsid w:val="00FE6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D80DBE"/>
  <w15:chartTrackingRefBased/>
  <w15:docId w15:val="{B6D6D8CF-E5F1-E44C-A1CE-DA306C9AA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ysari</dc:creator>
  <cp:keywords/>
  <dc:description/>
  <cp:lastModifiedBy>Melissa Baysari</cp:lastModifiedBy>
  <cp:revision>4</cp:revision>
  <dcterms:created xsi:type="dcterms:W3CDTF">2019-12-03T03:51:00Z</dcterms:created>
  <dcterms:modified xsi:type="dcterms:W3CDTF">2019-12-03T04:02:00Z</dcterms:modified>
</cp:coreProperties>
</file>